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068E2" w14:textId="77777777" w:rsidR="001D7E39" w:rsidRPr="00505C60" w:rsidRDefault="001D7E39">
      <w:pPr>
        <w:rPr>
          <w:rFonts w:asciiTheme="majorBidi" w:hAnsiTheme="majorBidi" w:cstheme="majorBidi"/>
          <w:sz w:val="24"/>
        </w:rPr>
      </w:pPr>
      <w:r w:rsidRPr="00505C60">
        <w:rPr>
          <w:rFonts w:asciiTheme="majorBidi" w:hAnsiTheme="majorBidi" w:cstheme="majorBidi"/>
          <w:sz w:val="24"/>
        </w:rPr>
        <w:t>Appendix 2. Data Extraction Form</w:t>
      </w:r>
    </w:p>
    <w:p w14:paraId="233B2C42" w14:textId="62A419D8" w:rsidR="006A210D" w:rsidRPr="00505C60" w:rsidRDefault="001D7E39">
      <w:pPr>
        <w:rPr>
          <w:rFonts w:asciiTheme="majorBidi" w:hAnsiTheme="majorBidi" w:cstheme="majorBidi"/>
          <w:sz w:val="24"/>
        </w:rPr>
      </w:pPr>
      <w:r w:rsidRPr="00505C60">
        <w:rPr>
          <w:rFonts w:asciiTheme="majorBidi" w:hAnsiTheme="majorBidi" w:cstheme="majorBidi"/>
          <w:sz w:val="24"/>
        </w:rPr>
        <w:t>Section A. Study Identification and Characteristics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5764"/>
      </w:tblGrid>
      <w:tr w:rsidR="001D7E39" w:rsidRPr="00505C60" w14:paraId="398F838F" w14:textId="77777777" w:rsidTr="001D7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F1B0EC" w14:textId="5D05D3F9" w:rsidR="001D7E39" w:rsidRPr="00505C60" w:rsidRDefault="001D7E39" w:rsidP="001D7E39">
            <w:pPr>
              <w:widowControl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D27E0" w14:textId="73EB9B99" w:rsidR="001D7E39" w:rsidRPr="00505C60" w:rsidRDefault="001D7E39" w:rsidP="001D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escription</w:t>
            </w:r>
          </w:p>
        </w:tc>
      </w:tr>
      <w:tr w:rsidR="001D7E39" w:rsidRPr="00505C60" w14:paraId="5171202F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1B6CDDB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Study ID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D041A48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First author, year</w:t>
            </w:r>
          </w:p>
        </w:tc>
      </w:tr>
      <w:tr w:rsidR="001D7E39" w:rsidRPr="00505C60" w14:paraId="0A8FE733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EC97CB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Country / Region</w:t>
            </w:r>
          </w:p>
        </w:tc>
        <w:tc>
          <w:tcPr>
            <w:tcW w:w="0" w:type="auto"/>
            <w:hideMark/>
          </w:tcPr>
          <w:p w14:paraId="3E883617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Country or geographic region</w:t>
            </w:r>
          </w:p>
        </w:tc>
      </w:tr>
      <w:tr w:rsidR="001D7E39" w:rsidRPr="00505C60" w14:paraId="553D5677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DA55702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Study desig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B07CC81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Quantitative / Qualitative / Mixed-methods</w:t>
            </w:r>
          </w:p>
        </w:tc>
      </w:tr>
      <w:tr w:rsidR="001D7E39" w:rsidRPr="00505C60" w14:paraId="6AE580F3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AF8C3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Study setting</w:t>
            </w:r>
          </w:p>
        </w:tc>
        <w:tc>
          <w:tcPr>
            <w:tcW w:w="0" w:type="auto"/>
            <w:hideMark/>
          </w:tcPr>
          <w:p w14:paraId="64960909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Hospital, community, national survey, etc.</w:t>
            </w:r>
          </w:p>
        </w:tc>
      </w:tr>
      <w:tr w:rsidR="001D7E39" w:rsidRPr="00505C60" w14:paraId="06BF6C14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90CC96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Sample siz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B0555F5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Number of participants</w:t>
            </w:r>
          </w:p>
        </w:tc>
      </w:tr>
      <w:tr w:rsidR="001D7E39" w:rsidRPr="00505C60" w14:paraId="1F279376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A1F299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Population characteristics</w:t>
            </w:r>
          </w:p>
        </w:tc>
        <w:tc>
          <w:tcPr>
            <w:tcW w:w="0" w:type="auto"/>
            <w:hideMark/>
          </w:tcPr>
          <w:p w14:paraId="77E4CA08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General maternal population / specific population (if applicable)</w:t>
            </w:r>
          </w:p>
        </w:tc>
      </w:tr>
      <w:tr w:rsidR="001D7E39" w:rsidRPr="00505C60" w14:paraId="3A3C8A94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C50E7C3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Infant age at assessm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6D81222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e.g., birth, 1 month, 6 months</w:t>
            </w:r>
          </w:p>
        </w:tc>
      </w:tr>
    </w:tbl>
    <w:p w14:paraId="5DCDCAAA" w14:textId="77777777" w:rsidR="001D7E39" w:rsidRPr="00505C60" w:rsidRDefault="001D7E39">
      <w:pPr>
        <w:rPr>
          <w:rFonts w:asciiTheme="majorBidi" w:hAnsiTheme="majorBidi" w:cstheme="majorBidi"/>
          <w:sz w:val="24"/>
        </w:rPr>
      </w:pPr>
    </w:p>
    <w:p w14:paraId="630FD2FD" w14:textId="059C51B1" w:rsidR="001D7E39" w:rsidRPr="00505C60" w:rsidRDefault="001D7E39">
      <w:pPr>
        <w:rPr>
          <w:rFonts w:asciiTheme="majorBidi" w:hAnsiTheme="majorBidi" w:cstheme="majorBidi"/>
          <w:sz w:val="24"/>
        </w:rPr>
      </w:pPr>
      <w:r w:rsidRPr="00505C60">
        <w:rPr>
          <w:rFonts w:asciiTheme="majorBidi" w:hAnsiTheme="majorBidi" w:cstheme="majorBidi"/>
          <w:sz w:val="24"/>
        </w:rPr>
        <w:t xml:space="preserve">Section B. </w:t>
      </w:r>
      <w:r w:rsidR="00505C60" w:rsidRPr="00505C60">
        <w:rPr>
          <w:rFonts w:asciiTheme="majorBidi" w:hAnsiTheme="majorBidi" w:cstheme="majorBidi"/>
          <w:sz w:val="24"/>
        </w:rPr>
        <w:t>Conceptualization</w:t>
      </w:r>
      <w:r w:rsidRPr="00505C60">
        <w:rPr>
          <w:rFonts w:asciiTheme="majorBidi" w:hAnsiTheme="majorBidi" w:cstheme="majorBidi"/>
          <w:sz w:val="24"/>
        </w:rPr>
        <w:t xml:space="preserve"> and Measurement of Maternal Feeding Intention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0"/>
        <w:gridCol w:w="4524"/>
      </w:tblGrid>
      <w:tr w:rsidR="001D7E39" w:rsidRPr="00505C60" w14:paraId="4083EF39" w14:textId="77777777" w:rsidTr="001D7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D228B6" w14:textId="2BDF9237" w:rsidR="001D7E39" w:rsidRPr="00505C60" w:rsidRDefault="001D7E39" w:rsidP="001D7E39">
            <w:pPr>
              <w:widowControl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097FE" w14:textId="187C8981" w:rsidR="001D7E39" w:rsidRPr="00505C60" w:rsidRDefault="001D7E39" w:rsidP="001D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escription</w:t>
            </w:r>
          </w:p>
        </w:tc>
      </w:tr>
      <w:tr w:rsidR="001D7E39" w:rsidRPr="00505C60" w14:paraId="09743904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07D329A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Presence of feeding intention assessed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E0B1010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Yes / No</w:t>
            </w:r>
          </w:p>
        </w:tc>
      </w:tr>
      <w:tr w:rsidR="001D7E39" w:rsidRPr="00505C60" w14:paraId="77245BAD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BC0407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Conceptual definition of intention</w:t>
            </w:r>
          </w:p>
        </w:tc>
        <w:tc>
          <w:tcPr>
            <w:tcW w:w="0" w:type="auto"/>
            <w:hideMark/>
          </w:tcPr>
          <w:p w14:paraId="29F35583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Author-defined description</w:t>
            </w:r>
          </w:p>
        </w:tc>
      </w:tr>
      <w:tr w:rsidR="001D7E39" w:rsidRPr="00505C60" w14:paraId="47C7D7B9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8DDFAED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Type of intention measur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F03257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Single-item / Multi-item scale</w:t>
            </w:r>
          </w:p>
        </w:tc>
      </w:tr>
      <w:tr w:rsidR="001D7E39" w:rsidRPr="00505C60" w14:paraId="37CFED72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AB9CD0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Name of instrument (if applicable)</w:t>
            </w:r>
          </w:p>
        </w:tc>
        <w:tc>
          <w:tcPr>
            <w:tcW w:w="0" w:type="auto"/>
            <w:hideMark/>
          </w:tcPr>
          <w:p w14:paraId="4AABB1C7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e.g., Infant Feeding Intention Scale</w:t>
            </w:r>
          </w:p>
        </w:tc>
      </w:tr>
      <w:tr w:rsidR="001D7E39" w:rsidRPr="00505C60" w14:paraId="5464C9A2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ED4F333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Theoretical framework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A82BBA1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TPB, self-efficacy, none specified</w:t>
            </w:r>
          </w:p>
        </w:tc>
      </w:tr>
      <w:tr w:rsidR="001D7E39" w:rsidRPr="00505C60" w14:paraId="1F92E479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9823E5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Timing of intention assessment</w:t>
            </w:r>
          </w:p>
        </w:tc>
        <w:tc>
          <w:tcPr>
            <w:tcW w:w="0" w:type="auto"/>
            <w:hideMark/>
          </w:tcPr>
          <w:p w14:paraId="1CA5CC14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Antenatal / Postnatal (specify time point)</w:t>
            </w:r>
          </w:p>
        </w:tc>
      </w:tr>
      <w:tr w:rsidR="001D7E39" w:rsidRPr="00505C60" w14:paraId="309C901D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153BB30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Response forma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4411A58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Categorical / Likert scale / VAS / Open-ended</w:t>
            </w:r>
          </w:p>
        </w:tc>
      </w:tr>
    </w:tbl>
    <w:p w14:paraId="7DA64E81" w14:textId="77777777" w:rsidR="001D7E39" w:rsidRPr="00505C60" w:rsidRDefault="001D7E39">
      <w:pPr>
        <w:rPr>
          <w:rFonts w:asciiTheme="majorBidi" w:hAnsiTheme="majorBidi" w:cstheme="majorBidi"/>
          <w:sz w:val="24"/>
        </w:rPr>
      </w:pPr>
    </w:p>
    <w:p w14:paraId="12736322" w14:textId="58F6ADBE" w:rsidR="001D7E39" w:rsidRPr="00505C60" w:rsidRDefault="001D7E39">
      <w:pPr>
        <w:rPr>
          <w:rFonts w:asciiTheme="majorBidi" w:hAnsiTheme="majorBidi" w:cstheme="majorBidi"/>
          <w:sz w:val="24"/>
        </w:rPr>
      </w:pPr>
      <w:r w:rsidRPr="00505C60">
        <w:rPr>
          <w:rFonts w:asciiTheme="majorBidi" w:hAnsiTheme="majorBidi" w:cstheme="majorBidi"/>
          <w:sz w:val="24"/>
        </w:rPr>
        <w:t xml:space="preserve">Section C. </w:t>
      </w:r>
      <w:r w:rsidR="00505C60" w:rsidRPr="00505C60">
        <w:rPr>
          <w:rFonts w:asciiTheme="majorBidi" w:hAnsiTheme="majorBidi" w:cstheme="majorBidi"/>
          <w:sz w:val="24"/>
        </w:rPr>
        <w:t>Conceptualization</w:t>
      </w:r>
      <w:r w:rsidRPr="00505C60">
        <w:rPr>
          <w:rFonts w:asciiTheme="majorBidi" w:hAnsiTheme="majorBidi" w:cstheme="majorBidi"/>
          <w:sz w:val="24"/>
        </w:rPr>
        <w:t xml:space="preserve"> and Measurement of Infant Feeding Practices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86"/>
        <w:gridCol w:w="4718"/>
      </w:tblGrid>
      <w:tr w:rsidR="001D7E39" w:rsidRPr="00505C60" w14:paraId="34744884" w14:textId="77777777" w:rsidTr="001D7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F80163" w14:textId="1E1C6F16" w:rsidR="001D7E39" w:rsidRPr="00505C60" w:rsidRDefault="001D7E39" w:rsidP="001D7E39">
            <w:pPr>
              <w:widowControl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59EA0A" w14:textId="5A5C50C7" w:rsidR="001D7E39" w:rsidRPr="00505C60" w:rsidRDefault="001D7E39" w:rsidP="001D7E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escription</w:t>
            </w:r>
          </w:p>
        </w:tc>
      </w:tr>
      <w:tr w:rsidR="001D7E39" w:rsidRPr="00505C60" w14:paraId="123949AB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C0EC359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Feeding categories assessed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D690D8B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Breastfeeding / Mixed feeding / Formula feeding</w:t>
            </w:r>
          </w:p>
        </w:tc>
      </w:tr>
      <w:tr w:rsidR="001D7E39" w:rsidRPr="00505C60" w14:paraId="23DD5FFD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BD321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efinition of exclusive breastfeeding</w:t>
            </w:r>
          </w:p>
        </w:tc>
        <w:tc>
          <w:tcPr>
            <w:tcW w:w="0" w:type="auto"/>
            <w:hideMark/>
          </w:tcPr>
          <w:p w14:paraId="386F60B2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WHO-based / Author-defined</w:t>
            </w:r>
          </w:p>
        </w:tc>
      </w:tr>
      <w:tr w:rsidR="001D7E39" w:rsidRPr="00505C60" w14:paraId="6AF8C2A0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EB81FC8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efinition of mixed feedin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8A848AB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Author-defined description</w:t>
            </w:r>
          </w:p>
        </w:tc>
      </w:tr>
      <w:tr w:rsidR="001D7E39" w:rsidRPr="00505C60" w14:paraId="3D947793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F73BA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efinition of formula feeding</w:t>
            </w:r>
          </w:p>
        </w:tc>
        <w:tc>
          <w:tcPr>
            <w:tcW w:w="0" w:type="auto"/>
            <w:hideMark/>
          </w:tcPr>
          <w:p w14:paraId="57178D4C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Author-defined description</w:t>
            </w:r>
          </w:p>
        </w:tc>
      </w:tr>
      <w:tr w:rsidR="001D7E39" w:rsidRPr="00505C60" w14:paraId="3CDF16E3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3BC0983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Measurement indicato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FC5A886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Initiation / Duration / Proportion / Mode</w:t>
            </w:r>
          </w:p>
        </w:tc>
      </w:tr>
      <w:tr w:rsidR="001D7E39" w:rsidRPr="00505C60" w14:paraId="33864BCB" w14:textId="77777777" w:rsidTr="001D7E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7DE61E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Data source</w:t>
            </w:r>
          </w:p>
        </w:tc>
        <w:tc>
          <w:tcPr>
            <w:tcW w:w="0" w:type="auto"/>
            <w:hideMark/>
          </w:tcPr>
          <w:p w14:paraId="59F1FD11" w14:textId="77777777" w:rsidR="001D7E39" w:rsidRPr="00505C60" w:rsidRDefault="001D7E39" w:rsidP="001D7E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Self-report / Medical record / Registry</w:t>
            </w:r>
          </w:p>
        </w:tc>
      </w:tr>
      <w:tr w:rsidR="001D7E39" w:rsidRPr="00505C60" w14:paraId="08026DF7" w14:textId="77777777" w:rsidTr="001D7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21683B0" w14:textId="77777777" w:rsidR="001D7E39" w:rsidRPr="00505C60" w:rsidRDefault="001D7E39" w:rsidP="001D7E39">
            <w:pPr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Timing of practice assessmen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4C6C1B7" w14:textId="77777777" w:rsidR="001D7E39" w:rsidRPr="00505C60" w:rsidRDefault="001D7E39" w:rsidP="001D7E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</w:rPr>
            </w:pPr>
            <w:r w:rsidRPr="00505C60">
              <w:rPr>
                <w:rFonts w:asciiTheme="majorBidi" w:hAnsiTheme="majorBidi" w:cstheme="majorBidi"/>
                <w:sz w:val="24"/>
              </w:rPr>
              <w:t>e.g., discharge, 1 month, 6 months</w:t>
            </w:r>
          </w:p>
        </w:tc>
      </w:tr>
    </w:tbl>
    <w:p w14:paraId="3D7A8265" w14:textId="7B488000" w:rsidR="001D7E39" w:rsidRPr="00505C60" w:rsidRDefault="00630492">
      <w:pPr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WHO, World Health Organization</w:t>
      </w:r>
    </w:p>
    <w:sectPr w:rsidR="001D7E39" w:rsidRPr="00505C6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4B11FE" w14:textId="77777777" w:rsidR="00D46BCF" w:rsidRDefault="00D46BCF" w:rsidP="001D7E39">
      <w:r>
        <w:separator/>
      </w:r>
    </w:p>
  </w:endnote>
  <w:endnote w:type="continuationSeparator" w:id="0">
    <w:p w14:paraId="0E73F721" w14:textId="77777777" w:rsidR="00D46BCF" w:rsidRDefault="00D46BCF" w:rsidP="001D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A340F" w14:textId="77777777" w:rsidR="00D46BCF" w:rsidRDefault="00D46BCF" w:rsidP="001D7E39">
      <w:r>
        <w:separator/>
      </w:r>
    </w:p>
  </w:footnote>
  <w:footnote w:type="continuationSeparator" w:id="0">
    <w:p w14:paraId="3BF3ED7D" w14:textId="77777777" w:rsidR="00D46BCF" w:rsidRDefault="00D46BCF" w:rsidP="001D7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10D"/>
    <w:rsid w:val="001D7E39"/>
    <w:rsid w:val="00206056"/>
    <w:rsid w:val="00505C60"/>
    <w:rsid w:val="00630492"/>
    <w:rsid w:val="006A210D"/>
    <w:rsid w:val="00782937"/>
    <w:rsid w:val="0091717E"/>
    <w:rsid w:val="00CA21CC"/>
    <w:rsid w:val="00D46BCF"/>
    <w:rsid w:val="00D518B9"/>
    <w:rsid w:val="00DA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0DC19B"/>
  <w15:chartTrackingRefBased/>
  <w15:docId w15:val="{D929BDEF-D2A7-4F14-9137-1D392BA41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21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1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1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1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1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1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1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1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1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1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1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1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1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1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1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1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10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6A21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1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1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1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1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1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1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10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7E3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7E39"/>
  </w:style>
  <w:style w:type="paragraph" w:styleId="Footer">
    <w:name w:val="footer"/>
    <w:basedOn w:val="Normal"/>
    <w:link w:val="FooterChar"/>
    <w:uiPriority w:val="99"/>
    <w:unhideWhenUsed/>
    <w:rsid w:val="001D7E3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7E39"/>
  </w:style>
  <w:style w:type="table" w:styleId="PlainTable2">
    <w:name w:val="Plain Table 2"/>
    <w:basedOn w:val="TableNormal"/>
    <w:uiPriority w:val="42"/>
    <w:rsid w:val="001D7E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05C60"/>
  </w:style>
  <w:style w:type="character" w:styleId="CommentReference">
    <w:name w:val="annotation reference"/>
    <w:basedOn w:val="DefaultParagraphFont"/>
    <w:uiPriority w:val="99"/>
    <w:semiHidden/>
    <w:unhideWhenUsed/>
    <w:rsid w:val="00505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C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C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a saito</dc:creator>
  <cp:keywords/>
  <dc:description/>
  <cp:lastModifiedBy>Author</cp:lastModifiedBy>
  <cp:revision>6</cp:revision>
  <dcterms:created xsi:type="dcterms:W3CDTF">2026-01-20T05:22:00Z</dcterms:created>
  <dcterms:modified xsi:type="dcterms:W3CDTF">2026-01-25T12:27:00Z</dcterms:modified>
</cp:coreProperties>
</file>